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B5CFD" w14:textId="01EBE3DD" w:rsidR="005C1E69" w:rsidRPr="002C0038" w:rsidRDefault="005C1E69">
      <w:pPr>
        <w:rPr>
          <w:rFonts w:ascii="Times New Roman" w:hAnsi="Times New Roman" w:cs="Times New Roman"/>
          <w:b/>
          <w:bCs/>
          <w:sz w:val="20"/>
          <w:szCs w:val="22"/>
        </w:rPr>
      </w:pPr>
      <w:r w:rsidRPr="002C0038">
        <w:rPr>
          <w:rFonts w:ascii="Times New Roman" w:hAnsi="Times New Roman" w:cs="Times New Roman"/>
          <w:b/>
          <w:bCs/>
          <w:sz w:val="20"/>
          <w:szCs w:val="22"/>
        </w:rPr>
        <w:t>Supplementary Table 1</w:t>
      </w:r>
    </w:p>
    <w:p w14:paraId="05F8FE58" w14:textId="77777777" w:rsidR="005C1E69" w:rsidRDefault="005C1E69">
      <w:pPr>
        <w:rPr>
          <w:rFonts w:ascii="Times New Roman" w:hAnsi="Times New Roman" w:cs="Times New Roman"/>
          <w:b/>
          <w:bCs/>
          <w:color w:val="000000" w:themeColor="text1"/>
          <w:sz w:val="20"/>
          <w:szCs w:val="22"/>
        </w:rPr>
      </w:pPr>
    </w:p>
    <w:p w14:paraId="40E971D5" w14:textId="4232F687" w:rsidR="005C554E" w:rsidRDefault="000136D3">
      <w:pPr>
        <w:rPr>
          <w:rFonts w:ascii="Times New Roman" w:hAnsi="Times New Roman" w:cs="Times New Roman"/>
          <w:b/>
          <w:bCs/>
          <w:color w:val="000000" w:themeColor="text1"/>
          <w:sz w:val="20"/>
          <w:szCs w:val="22"/>
        </w:rPr>
      </w:pPr>
      <w:bookmarkStart w:id="0" w:name="OLE_LINK17"/>
      <w:r w:rsidRPr="006D5E75">
        <w:rPr>
          <w:rFonts w:ascii="Times New Roman" w:hAnsi="Times New Roman" w:cs="Times New Roman"/>
          <w:b/>
          <w:bCs/>
          <w:color w:val="000000" w:themeColor="text1"/>
          <w:sz w:val="20"/>
          <w:szCs w:val="22"/>
        </w:rPr>
        <w:t>Binary Logistic regression analysis</w:t>
      </w:r>
      <w:bookmarkEnd w:id="0"/>
      <w:r w:rsidRPr="006D5E75">
        <w:rPr>
          <w:rFonts w:ascii="Times New Roman" w:hAnsi="Times New Roman" w:cs="Times New Roman"/>
          <w:b/>
          <w:bCs/>
          <w:color w:val="000000" w:themeColor="text1"/>
          <w:sz w:val="20"/>
          <w:szCs w:val="22"/>
        </w:rPr>
        <w:t xml:space="preserve"> </w:t>
      </w:r>
      <w:r w:rsidRPr="006D5E75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2"/>
        </w:rPr>
        <w:t>in</w:t>
      </w:r>
      <w:r w:rsidRPr="006D5E75">
        <w:rPr>
          <w:rFonts w:ascii="Times New Roman" w:hAnsi="Times New Roman" w:cs="Times New Roman"/>
          <w:b/>
          <w:bCs/>
          <w:color w:val="000000" w:themeColor="text1"/>
          <w:sz w:val="20"/>
          <w:szCs w:val="22"/>
        </w:rPr>
        <w:t xml:space="preserve"> </w:t>
      </w:r>
      <w:r w:rsidRPr="006D5E75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2"/>
        </w:rPr>
        <w:t>f</w:t>
      </w:r>
      <w:r w:rsidR="00A54BC4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2"/>
        </w:rPr>
        <w:t>ive</w:t>
      </w:r>
      <w:r w:rsidR="00A54BC4">
        <w:rPr>
          <w:rFonts w:ascii="Times New Roman" w:hAnsi="Times New Roman" w:cs="Times New Roman"/>
          <w:b/>
          <w:bCs/>
          <w:color w:val="000000" w:themeColor="text1"/>
          <w:sz w:val="20"/>
          <w:szCs w:val="22"/>
        </w:rPr>
        <w:t xml:space="preserve"> </w:t>
      </w:r>
      <w:r w:rsidRPr="006D5E75">
        <w:rPr>
          <w:rFonts w:ascii="Times New Roman" w:hAnsi="Times New Roman" w:cs="Times New Roman"/>
          <w:b/>
          <w:bCs/>
          <w:color w:val="000000" w:themeColor="text1"/>
          <w:sz w:val="20"/>
          <w:szCs w:val="22"/>
        </w:rPr>
        <w:t xml:space="preserve">models showing the impact of WMHs on </w:t>
      </w:r>
      <w:r w:rsidRPr="006D5E75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2"/>
        </w:rPr>
        <w:t>having</w:t>
      </w:r>
      <w:r w:rsidRPr="006D5E75">
        <w:rPr>
          <w:rFonts w:ascii="Times New Roman" w:hAnsi="Times New Roman" w:cs="Times New Roman"/>
          <w:b/>
          <w:bCs/>
          <w:color w:val="000000" w:themeColor="text1"/>
          <w:sz w:val="20"/>
          <w:szCs w:val="22"/>
        </w:rPr>
        <w:t xml:space="preserve"> </w:t>
      </w:r>
      <w:proofErr w:type="gramStart"/>
      <w:r w:rsidRPr="006D5E75">
        <w:rPr>
          <w:rFonts w:ascii="Times New Roman" w:hAnsi="Times New Roman" w:cs="Times New Roman"/>
          <w:b/>
          <w:bCs/>
          <w:color w:val="000000" w:themeColor="text1"/>
          <w:sz w:val="20"/>
          <w:szCs w:val="22"/>
        </w:rPr>
        <w:t>FOG</w:t>
      </w:r>
      <w:proofErr w:type="gramEnd"/>
    </w:p>
    <w:tbl>
      <w:tblPr>
        <w:tblW w:w="9348" w:type="dxa"/>
        <w:jc w:val="center"/>
        <w:tblLook w:val="04A0" w:firstRow="1" w:lastRow="0" w:firstColumn="1" w:lastColumn="0" w:noHBand="0" w:noVBand="1"/>
      </w:tblPr>
      <w:tblGrid>
        <w:gridCol w:w="2552"/>
        <w:gridCol w:w="1417"/>
        <w:gridCol w:w="1560"/>
        <w:gridCol w:w="992"/>
        <w:gridCol w:w="1276"/>
        <w:gridCol w:w="1551"/>
      </w:tblGrid>
      <w:tr w:rsidR="000136D3" w:rsidRPr="00CA3BA8" w14:paraId="3D009451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0607" w14:textId="77777777" w:rsidR="000136D3" w:rsidRPr="00CA3BA8" w:rsidRDefault="000136D3" w:rsidP="009E3B27">
            <w:pPr>
              <w:widowControl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CA3BA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FD27" w14:textId="77777777" w:rsidR="000136D3" w:rsidRPr="00CA3BA8" w:rsidRDefault="000136D3" w:rsidP="009E3B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CA3BA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D5D" w14:textId="77777777" w:rsidR="000136D3" w:rsidRPr="00CA3BA8" w:rsidRDefault="000136D3" w:rsidP="009E3B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CA3BA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ADB7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12A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% C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R</w:t>
            </w:r>
          </w:p>
        </w:tc>
      </w:tr>
      <w:tr w:rsidR="000136D3" w:rsidRPr="00CA3BA8" w14:paraId="19485D0E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C6BC" w14:textId="77777777" w:rsidR="000136D3" w:rsidRPr="00CA3BA8" w:rsidRDefault="000136D3" w:rsidP="009E3B2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2F5EF" w14:textId="77777777" w:rsidR="000136D3" w:rsidRPr="00CA3BA8" w:rsidRDefault="000136D3" w:rsidP="009E3B2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CA3BA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B14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B00B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DD3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er limi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EC50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per limit</w:t>
            </w:r>
          </w:p>
        </w:tc>
      </w:tr>
      <w:tr w:rsidR="000136D3" w:rsidRPr="00CA3BA8" w14:paraId="597D0AD2" w14:textId="77777777" w:rsidTr="000136D3">
        <w:trPr>
          <w:trHeight w:val="340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A394" w14:textId="77777777" w:rsidR="000136D3" w:rsidRPr="005B4D77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D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 w:rsidRPr="005B4D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VH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5B4D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frontal caps sco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0ECD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A47E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3D55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AB44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136D3" w:rsidRPr="00CA3BA8" w14:paraId="226B8857" w14:textId="77777777" w:rsidTr="000136D3">
        <w:trPr>
          <w:trHeight w:val="320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0031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VHs-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ontal cap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32D7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302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38E3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9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570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7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477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136D3" w:rsidRPr="00CA3BA8" w14:paraId="0D381464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3BC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AAA1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B95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B95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E33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013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58</w:t>
            </w:r>
          </w:p>
        </w:tc>
      </w:tr>
      <w:tr w:rsidR="000136D3" w:rsidRPr="00CA3BA8" w14:paraId="0BF94D83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F468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04DA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E9E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2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FA1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2C07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D7D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4</w:t>
            </w:r>
          </w:p>
        </w:tc>
      </w:tr>
      <w:tr w:rsidR="000136D3" w:rsidRPr="00CA3BA8" w14:paraId="4EE9EDB7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533C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-do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0AED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EFC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87C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81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CF3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2</w:t>
            </w:r>
          </w:p>
        </w:tc>
      </w:tr>
      <w:tr w:rsidR="000136D3" w:rsidRPr="00CA3BA8" w14:paraId="5535C508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52CE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940E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DA9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B64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E9C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80A3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6</w:t>
            </w:r>
          </w:p>
        </w:tc>
      </w:tr>
      <w:tr w:rsidR="000136D3" w:rsidRPr="00CA3BA8" w14:paraId="4A1F96C8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9941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01D2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996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BC2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67D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947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8</w:t>
            </w:r>
          </w:p>
        </w:tc>
      </w:tr>
      <w:tr w:rsidR="000136D3" w:rsidRPr="00CA3BA8" w14:paraId="435CABD9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476E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1975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76D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1D8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53CF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FEC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3</w:t>
            </w:r>
          </w:p>
        </w:tc>
      </w:tr>
      <w:tr w:rsidR="000136D3" w:rsidRPr="00CA3BA8" w14:paraId="0AD8EE54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8D55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DRS bradykine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C621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A81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8A57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F03D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3CB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136D3" w:rsidRPr="00CA3BA8" w14:paraId="362DB2BE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BD72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DRS ax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8957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C10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C4BD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846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26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71</w:t>
            </w:r>
          </w:p>
        </w:tc>
      </w:tr>
      <w:tr w:rsidR="000136D3" w:rsidRPr="00CA3BA8" w14:paraId="0753D67F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0302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&amp;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315B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2A6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848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A662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C7E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7</w:t>
            </w:r>
          </w:p>
        </w:tc>
      </w:tr>
      <w:tr w:rsidR="000136D3" w:rsidRPr="00CA3BA8" w14:paraId="7229CA56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823B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M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DED5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8392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4AFD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824F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E59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9</w:t>
            </w:r>
          </w:p>
        </w:tc>
      </w:tr>
      <w:tr w:rsidR="000136D3" w:rsidRPr="00CA3BA8" w14:paraId="296159DF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4871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M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F2FC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A8E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C98F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957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16F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6</w:t>
            </w:r>
          </w:p>
        </w:tc>
      </w:tr>
      <w:tr w:rsidR="000136D3" w:rsidRPr="00CA3BA8" w14:paraId="6652CE23" w14:textId="77777777" w:rsidTr="000136D3">
        <w:trPr>
          <w:trHeight w:val="340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8194" w14:textId="77777777" w:rsidR="000136D3" w:rsidRPr="005B4D77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D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  <w:r w:rsidRPr="005B4D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bookmarkStart w:id="1" w:name="OLE_LINK12"/>
            <w:r w:rsidRPr="005B4D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WMH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5B4D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frontal score</w:t>
            </w:r>
            <w:bookmarkEnd w:id="1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BBC5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4677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0B29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0C1F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136D3" w:rsidRPr="00CA3BA8" w14:paraId="4DC150D7" w14:textId="77777777" w:rsidTr="000136D3">
        <w:trPr>
          <w:trHeight w:val="320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FC7E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WM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front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3734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A00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1A1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AD4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B31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05</w:t>
            </w:r>
          </w:p>
        </w:tc>
      </w:tr>
      <w:tr w:rsidR="000136D3" w:rsidRPr="00CA3BA8" w14:paraId="526C5FA5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34C1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9221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B07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983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8CE3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B38F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9</w:t>
            </w:r>
          </w:p>
        </w:tc>
      </w:tr>
      <w:tr w:rsidR="000136D3" w:rsidRPr="00CA3BA8" w14:paraId="40EA0350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2FF5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9CE0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132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31A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0BF7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BCB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2</w:t>
            </w:r>
          </w:p>
        </w:tc>
      </w:tr>
      <w:tr w:rsidR="000136D3" w:rsidRPr="00CA3BA8" w14:paraId="3B37F38B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E26F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-do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BC61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990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2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49F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2BB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2B6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2</w:t>
            </w:r>
          </w:p>
        </w:tc>
      </w:tr>
      <w:tr w:rsidR="000136D3" w:rsidRPr="00CA3BA8" w14:paraId="60EC5155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E406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B3CB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1EB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B75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478F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2E7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7</w:t>
            </w:r>
          </w:p>
        </w:tc>
      </w:tr>
      <w:tr w:rsidR="000136D3" w:rsidRPr="00CA3BA8" w14:paraId="678AAAE7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1121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045E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5AC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227D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F70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2E7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8</w:t>
            </w:r>
          </w:p>
        </w:tc>
      </w:tr>
      <w:tr w:rsidR="000136D3" w:rsidRPr="00CA3BA8" w14:paraId="3D8C9237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3CAE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B41C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41EF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244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537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16F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8</w:t>
            </w:r>
          </w:p>
        </w:tc>
      </w:tr>
      <w:tr w:rsidR="000136D3" w:rsidRPr="00CA3BA8" w14:paraId="7C4DF2A9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2052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DRS bradykine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C98D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DEF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B0A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95C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424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1</w:t>
            </w:r>
          </w:p>
        </w:tc>
      </w:tr>
      <w:tr w:rsidR="000136D3" w:rsidRPr="00CA3BA8" w14:paraId="29C11F6F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3F2B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DRS ax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4589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8EB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8BD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D25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D4AF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89</w:t>
            </w:r>
          </w:p>
        </w:tc>
      </w:tr>
      <w:tr w:rsidR="000136D3" w:rsidRPr="00CA3BA8" w14:paraId="726BBD37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A17D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&amp;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324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DA4D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76D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F3A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FF5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95</w:t>
            </w:r>
          </w:p>
        </w:tc>
      </w:tr>
      <w:tr w:rsidR="000136D3" w:rsidRPr="00CA3BA8" w14:paraId="04686C75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D68D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M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A487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CFE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546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815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51A7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7</w:t>
            </w:r>
          </w:p>
        </w:tc>
      </w:tr>
      <w:tr w:rsidR="000136D3" w:rsidRPr="00CA3BA8" w14:paraId="11B3A051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707D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M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36CB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B2E2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66573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1EB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39B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7</w:t>
            </w:r>
          </w:p>
        </w:tc>
      </w:tr>
      <w:tr w:rsidR="000136D3" w:rsidRPr="00CA3BA8" w14:paraId="790281CE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EDB0" w14:textId="77777777" w:rsidR="000136D3" w:rsidRPr="005B4D77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D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 3. DWMHs scor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3D80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12B1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FD2C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57E7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075E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136D3" w:rsidRPr="00CA3BA8" w14:paraId="025B69C0" w14:textId="77777777" w:rsidTr="000136D3">
        <w:trPr>
          <w:trHeight w:val="320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A1F6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WMH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4A63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80B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7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FAF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CE8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966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95</w:t>
            </w:r>
          </w:p>
        </w:tc>
      </w:tr>
      <w:tr w:rsidR="000136D3" w:rsidRPr="00CA3BA8" w14:paraId="455B7112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A20D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8226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C9D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B95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D51D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9972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8</w:t>
            </w:r>
          </w:p>
        </w:tc>
      </w:tr>
      <w:tr w:rsidR="000136D3" w:rsidRPr="00CA3BA8" w14:paraId="305B9351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A464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7CE7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64F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104D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393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7AE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6</w:t>
            </w:r>
          </w:p>
        </w:tc>
      </w:tr>
      <w:tr w:rsidR="000136D3" w:rsidRPr="00CA3BA8" w14:paraId="035CA38C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4D43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-do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DE13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7DD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22AF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3FE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7BA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2</w:t>
            </w:r>
          </w:p>
        </w:tc>
      </w:tr>
      <w:tr w:rsidR="000136D3" w:rsidRPr="00CA3BA8" w14:paraId="22564987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E377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0926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C42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113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1BB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E51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5</w:t>
            </w:r>
          </w:p>
        </w:tc>
      </w:tr>
      <w:tr w:rsidR="000136D3" w:rsidRPr="00CA3BA8" w14:paraId="2D23A40E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782A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BEF7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168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D1D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2A1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111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4</w:t>
            </w:r>
          </w:p>
        </w:tc>
      </w:tr>
      <w:tr w:rsidR="000136D3" w:rsidRPr="00CA3BA8" w14:paraId="524BAC43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7ADC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3897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DD9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959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5EC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D6A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7</w:t>
            </w:r>
          </w:p>
        </w:tc>
      </w:tr>
      <w:tr w:rsidR="000136D3" w:rsidRPr="00CA3BA8" w14:paraId="612C77AD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7502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DRS bradykine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B26F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049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24D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36D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6F9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136D3" w:rsidRPr="00CA3BA8" w14:paraId="5B4FCC89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0BCE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DRS ax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9D27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A74D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266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8A8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09C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55</w:t>
            </w:r>
          </w:p>
        </w:tc>
      </w:tr>
      <w:tr w:rsidR="000136D3" w:rsidRPr="00CA3BA8" w14:paraId="5AE0B27A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900B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&amp;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BB88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197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A18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93D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196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136D3" w:rsidRPr="00CA3BA8" w14:paraId="55E25BC2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CA48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M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35CD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C6E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4B3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DCD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DA8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9</w:t>
            </w:r>
          </w:p>
        </w:tc>
      </w:tr>
      <w:tr w:rsidR="000136D3" w:rsidRPr="00CA3BA8" w14:paraId="154F1340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F399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HAM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116C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11B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16274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6BD2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2FA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7</w:t>
            </w:r>
          </w:p>
        </w:tc>
      </w:tr>
      <w:tr w:rsidR="000136D3" w:rsidRPr="00CA3BA8" w14:paraId="64376776" w14:textId="77777777" w:rsidTr="000136D3">
        <w:trPr>
          <w:trHeight w:val="340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3720" w14:textId="77777777" w:rsidR="000136D3" w:rsidRPr="005B4D77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D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del 4.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&amp;D</w:t>
            </w:r>
            <w:r w:rsidRPr="005B4D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WMHs sco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74EF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B20A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12D6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501D" w14:textId="77777777" w:rsidR="000136D3" w:rsidRPr="00CA3BA8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136D3" w:rsidRPr="00CA3BA8" w14:paraId="4CB97831" w14:textId="77777777" w:rsidTr="000136D3">
        <w:trPr>
          <w:trHeight w:val="320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0EAE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&amp;D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WMH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09DE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6FA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2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2F3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D52D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3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FFC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4</w:t>
            </w:r>
          </w:p>
        </w:tc>
      </w:tr>
      <w:tr w:rsidR="000136D3" w:rsidRPr="00CA3BA8" w14:paraId="562E5516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D628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74A8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066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B4A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E0A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7363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9</w:t>
            </w:r>
          </w:p>
        </w:tc>
      </w:tr>
      <w:tr w:rsidR="000136D3" w:rsidRPr="00CA3BA8" w14:paraId="35DB86E9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08B4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C7D2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8262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2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9AD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9DD2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3CD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4</w:t>
            </w:r>
          </w:p>
        </w:tc>
      </w:tr>
      <w:tr w:rsidR="000136D3" w:rsidRPr="00CA3BA8" w14:paraId="397925CD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5AF5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-do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3953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1A9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F85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801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F142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2</w:t>
            </w:r>
          </w:p>
        </w:tc>
      </w:tr>
      <w:tr w:rsidR="000136D3" w:rsidRPr="00CA3BA8" w14:paraId="0EDAF6E9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057B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41FD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3597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C1E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029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AA8F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7</w:t>
            </w:r>
          </w:p>
        </w:tc>
      </w:tr>
      <w:tr w:rsidR="000136D3" w:rsidRPr="00CA3BA8" w14:paraId="7E1B0760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FCA6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2207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497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9D1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4CC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3F52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3</w:t>
            </w:r>
          </w:p>
        </w:tc>
      </w:tr>
      <w:tr w:rsidR="000136D3" w:rsidRPr="00CA3BA8" w14:paraId="17F3E016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DEDD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C131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46D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C8B2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5B03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4FC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7</w:t>
            </w:r>
          </w:p>
        </w:tc>
      </w:tr>
      <w:tr w:rsidR="000136D3" w:rsidRPr="00CA3BA8" w14:paraId="26D5FE04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6E75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DRS bradykine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41E7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106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16AD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E8F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A717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136D3" w:rsidRPr="00CA3BA8" w14:paraId="5A5B3A61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9F10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DRS ax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312E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A20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CB1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4EC7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1A42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59</w:t>
            </w:r>
          </w:p>
        </w:tc>
      </w:tr>
      <w:tr w:rsidR="000136D3" w:rsidRPr="00CA3BA8" w14:paraId="2D908573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845C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&amp;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B78F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9F6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CE1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31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F9D7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5</w:t>
            </w:r>
          </w:p>
        </w:tc>
      </w:tr>
      <w:tr w:rsidR="000136D3" w:rsidRPr="00CA3BA8" w14:paraId="7C7FB48E" w14:textId="77777777" w:rsidTr="000136D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462D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M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E512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AA4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04E3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60F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B2B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8</w:t>
            </w:r>
          </w:p>
        </w:tc>
      </w:tr>
      <w:tr w:rsidR="000136D3" w:rsidRPr="00CA3BA8" w14:paraId="394D4A63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98C2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6FA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601F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3CE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7517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CC4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9</w:t>
            </w:r>
          </w:p>
        </w:tc>
      </w:tr>
      <w:tr w:rsidR="000136D3" w:rsidRPr="00CA3BA8" w14:paraId="1682556F" w14:textId="77777777" w:rsidTr="000136D3">
        <w:trPr>
          <w:trHeight w:val="340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9C71" w14:textId="77777777" w:rsidR="000136D3" w:rsidRPr="00530DDB" w:rsidRDefault="000136D3" w:rsidP="009E3B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D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r w:rsidRPr="005B4D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bookmarkStart w:id="2" w:name="OLE_LINK4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otal </w:t>
            </w:r>
            <w:proofErr w:type="spellStart"/>
            <w:r w:rsidRPr="00530D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cheltens</w:t>
            </w:r>
            <w:proofErr w:type="spellEnd"/>
            <w:r w:rsidRPr="00530D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core</w:t>
            </w:r>
            <w:bookmarkEnd w:id="2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8B2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DA17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816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B046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136D3" w:rsidRPr="00CA3BA8" w14:paraId="1A936AF4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524D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3" w:name="OLE_LINK2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otal </w:t>
            </w:r>
            <w:proofErr w:type="spellStart"/>
            <w:r w:rsidRPr="00D97F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heltens</w:t>
            </w:r>
            <w:proofErr w:type="spellEnd"/>
            <w:r w:rsidRPr="00D97F9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core</w:t>
            </w:r>
            <w:bookmarkEnd w:id="3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618AF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DBAB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0700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6477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12773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44</w:t>
            </w:r>
          </w:p>
        </w:tc>
      </w:tr>
      <w:tr w:rsidR="000136D3" w:rsidRPr="00CA3BA8" w14:paraId="3F8DE212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D601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0A328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4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FF13F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6F52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8796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6CEF3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402</w:t>
            </w:r>
          </w:p>
        </w:tc>
      </w:tr>
      <w:tr w:rsidR="000136D3" w:rsidRPr="00CA3BA8" w14:paraId="344E2DB1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A34E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3CE37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AD68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5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6B2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0C3C3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0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2FA0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262</w:t>
            </w:r>
          </w:p>
        </w:tc>
      </w:tr>
      <w:tr w:rsidR="000136D3" w:rsidRPr="00CA3BA8" w14:paraId="17F4463F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A8A8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-do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20834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17E32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4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30CB3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ADBE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34BE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02</w:t>
            </w:r>
          </w:p>
        </w:tc>
      </w:tr>
      <w:tr w:rsidR="000136D3" w:rsidRPr="00CA3BA8" w14:paraId="7796950F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AA7E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461D1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951B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FA0B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51C7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87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0E8F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28</w:t>
            </w:r>
          </w:p>
        </w:tc>
      </w:tr>
      <w:tr w:rsidR="000136D3" w:rsidRPr="00CA3BA8" w14:paraId="7AA1FE11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6346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A53F6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3F4E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5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761E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33A2D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B9BB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220</w:t>
            </w:r>
          </w:p>
        </w:tc>
      </w:tr>
      <w:tr w:rsidR="000136D3" w:rsidRPr="00CA3BA8" w14:paraId="78E00DA1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C7AA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S-UPDRS Part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49768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131A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B527F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8C92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8952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37</w:t>
            </w:r>
          </w:p>
        </w:tc>
      </w:tr>
      <w:tr w:rsidR="000136D3" w:rsidRPr="00CA3BA8" w14:paraId="4D9AD64D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C682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DRS bradykine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74E27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E21B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FFA31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DF0A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7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73CF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79</w:t>
            </w:r>
          </w:p>
        </w:tc>
      </w:tr>
      <w:tr w:rsidR="000136D3" w:rsidRPr="00CA3BA8" w14:paraId="696B0DA4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2A81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DRS ax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7823B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C1CC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9B89F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C5EA3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3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779DE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162</w:t>
            </w:r>
          </w:p>
        </w:tc>
      </w:tr>
      <w:tr w:rsidR="000136D3" w:rsidRPr="00CA3BA8" w14:paraId="5DBC138C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3E2B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&amp;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8DF8D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4D539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4E3F8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A691B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ED347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660</w:t>
            </w:r>
          </w:p>
        </w:tc>
      </w:tr>
      <w:tr w:rsidR="000136D3" w:rsidRPr="00CA3BA8" w14:paraId="0470666B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CA03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M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09B00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7148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B94D4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9405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5245A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38</w:t>
            </w:r>
          </w:p>
        </w:tc>
      </w:tr>
      <w:tr w:rsidR="000136D3" w:rsidRPr="00CA3BA8" w14:paraId="7D2DEABE" w14:textId="77777777" w:rsidTr="000136D3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15C28D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A3BA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8D59774" w14:textId="77777777" w:rsidR="000136D3" w:rsidRPr="00CA3BA8" w:rsidRDefault="000136D3" w:rsidP="009E3B2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5201D20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0A223F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D0D1FC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5147735" w14:textId="77777777" w:rsidR="000136D3" w:rsidRPr="00CA3BA8" w:rsidRDefault="000136D3" w:rsidP="009E3B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0DD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90</w:t>
            </w:r>
          </w:p>
        </w:tc>
      </w:tr>
    </w:tbl>
    <w:p w14:paraId="2B06114E" w14:textId="77777777" w:rsidR="000136D3" w:rsidRDefault="000136D3" w:rsidP="000136D3">
      <w:pPr>
        <w:jc w:val="left"/>
        <w:rPr>
          <w:rFonts w:ascii="Times New Roman" w:hAnsi="Times New Roman" w:cs="Times New Roman"/>
          <w:color w:val="000000" w:themeColor="text1"/>
        </w:rPr>
      </w:pPr>
      <w:r w:rsidRPr="008624C1">
        <w:rPr>
          <w:rFonts w:ascii="Times New Roman" w:hAnsi="Times New Roman" w:cs="Times New Roman" w:hint="eastAsia"/>
        </w:rPr>
        <w:t>O</w:t>
      </w:r>
      <w:r w:rsidRPr="00F011A4">
        <w:rPr>
          <w:rFonts w:ascii="Times New Roman" w:hAnsi="Times New Roman" w:cs="Times New Roman"/>
          <w:color w:val="000000" w:themeColor="text1"/>
        </w:rPr>
        <w:t>R</w:t>
      </w:r>
      <w:r w:rsidRPr="00416301">
        <w:rPr>
          <w:rFonts w:ascii="Times New Roman" w:hAnsi="Times New Roman" w:cs="Times New Roman"/>
          <w:color w:val="000000" w:themeColor="text1"/>
        </w:rPr>
        <w:t>: odds ratio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416301">
        <w:rPr>
          <w:rFonts w:ascii="Times New Roman" w:hAnsi="Times New Roman" w:cs="Times New Roman"/>
          <w:color w:val="000000" w:themeColor="text1"/>
        </w:rPr>
        <w:t>CI = confidence interval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95239A">
        <w:rPr>
          <w:rFonts w:ascii="Times New Roman" w:hAnsi="Times New Roman" w:cs="Times New Roman"/>
          <w:color w:val="000000" w:themeColor="text1"/>
        </w:rPr>
        <w:t>WMHs: white matter hyperintensities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95239A">
        <w:rPr>
          <w:rFonts w:ascii="Times New Roman" w:hAnsi="Times New Roman" w:cs="Times New Roman"/>
          <w:color w:val="000000" w:themeColor="text1"/>
        </w:rPr>
        <w:t>PVHs: periventricular hyperintensities</w:t>
      </w:r>
      <w:r>
        <w:rPr>
          <w:rFonts w:ascii="Times New Roman" w:hAnsi="Times New Roman" w:cs="Times New Roman"/>
          <w:color w:val="000000" w:themeColor="text1"/>
        </w:rPr>
        <w:t>;</w:t>
      </w:r>
      <w:r w:rsidRPr="0095239A">
        <w:rPr>
          <w:rFonts w:ascii="Times New Roman" w:hAnsi="Times New Roman" w:cs="Times New Roman"/>
          <w:color w:val="000000" w:themeColor="text1"/>
        </w:rPr>
        <w:t xml:space="preserve"> DWMHs: deep white matter hyperintensities</w:t>
      </w:r>
      <w:r>
        <w:rPr>
          <w:rFonts w:ascii="Times New Roman" w:hAnsi="Times New Roman" w:cs="Times New Roman"/>
          <w:color w:val="000000" w:themeColor="text1"/>
        </w:rPr>
        <w:t>; PVHs-</w:t>
      </w:r>
      <w:r w:rsidRPr="00CA3BA8">
        <w:rPr>
          <w:rFonts w:ascii="Times New Roman" w:hAnsi="Times New Roman" w:cs="Times New Roman"/>
          <w:color w:val="000000" w:themeColor="text1"/>
        </w:rPr>
        <w:t>frontal caps</w:t>
      </w:r>
      <w:r w:rsidRPr="00F011A4">
        <w:rPr>
          <w:rFonts w:ascii="Times New Roman" w:hAnsi="Times New Roman" w:cs="Times New Roman"/>
          <w:color w:val="000000" w:themeColor="text1"/>
        </w:rPr>
        <w:t>: the</w:t>
      </w:r>
      <w:r w:rsidRPr="00F011A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011A4">
        <w:rPr>
          <w:rFonts w:ascii="Times New Roman" w:hAnsi="Times New Roman" w:cs="Times New Roman"/>
          <w:color w:val="000000" w:themeColor="text1"/>
        </w:rPr>
        <w:t xml:space="preserve">PVH in the anterior horns of the lateral ventricles; </w:t>
      </w:r>
      <w:r w:rsidRPr="00CA3BA8">
        <w:rPr>
          <w:rFonts w:ascii="Times New Roman" w:hAnsi="Times New Roman" w:cs="Times New Roman"/>
          <w:color w:val="000000" w:themeColor="text1"/>
        </w:rPr>
        <w:t>DWMH</w:t>
      </w:r>
      <w:r>
        <w:rPr>
          <w:rFonts w:ascii="Times New Roman" w:hAnsi="Times New Roman" w:cs="Times New Roman"/>
          <w:color w:val="000000" w:themeColor="text1"/>
        </w:rPr>
        <w:t>s</w:t>
      </w:r>
      <w:r w:rsidRPr="00CA3BA8">
        <w:rPr>
          <w:rFonts w:ascii="Times New Roman" w:hAnsi="Times New Roman" w:cs="Times New Roman"/>
          <w:color w:val="000000" w:themeColor="text1"/>
        </w:rPr>
        <w:t>-frontal</w:t>
      </w:r>
      <w:r w:rsidRPr="00F011A4">
        <w:rPr>
          <w:rFonts w:ascii="Times New Roman" w:hAnsi="Times New Roman" w:cs="Times New Roman"/>
          <w:color w:val="000000" w:themeColor="text1"/>
        </w:rPr>
        <w:t>: the DWMHs in the frontal lobe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>
        <w:rPr>
          <w:rFonts w:ascii="Times New Roman" w:hAnsi="Times New Roman" w:cs="Times New Roman"/>
        </w:rPr>
        <w:t>P&amp;D</w:t>
      </w:r>
      <w:r w:rsidRPr="0033210A">
        <w:rPr>
          <w:rFonts w:ascii="Times New Roman" w:hAnsi="Times New Roman" w:cs="Times New Roman"/>
        </w:rPr>
        <w:t xml:space="preserve"> WMHs</w:t>
      </w:r>
      <w:r>
        <w:rPr>
          <w:rFonts w:ascii="Times New Roman" w:hAnsi="Times New Roman" w:cs="Times New Roman"/>
        </w:rPr>
        <w:t>: the scores of PVHs and DWMHs</w:t>
      </w:r>
      <w:r>
        <w:rPr>
          <w:rFonts w:ascii="Times New Roman" w:hAnsi="Times New Roman" w:cs="Times New Roman"/>
          <w:color w:val="000000" w:themeColor="text1"/>
        </w:rPr>
        <w:t>;</w:t>
      </w:r>
      <w:r w:rsidRPr="00DE415B">
        <w:t xml:space="preserve"> </w:t>
      </w:r>
      <w:r w:rsidRPr="001E1C83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DE415B">
        <w:rPr>
          <w:rFonts w:ascii="Times New Roman" w:hAnsi="Times New Roman" w:cs="Times New Roman"/>
          <w:color w:val="000000" w:themeColor="text1"/>
        </w:rPr>
        <w:t xml:space="preserve">p&lt; 0.01, </w:t>
      </w:r>
      <w:r w:rsidRPr="001E1C83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DE415B">
        <w:rPr>
          <w:rFonts w:ascii="Times New Roman" w:hAnsi="Times New Roman" w:cs="Times New Roman"/>
          <w:color w:val="000000" w:themeColor="text1"/>
        </w:rPr>
        <w:t>p&lt;0.05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4C18E4E" w14:textId="77777777" w:rsidR="000136D3" w:rsidRDefault="000136D3"/>
    <w:sectPr w:rsidR="00013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A8669" w14:textId="77777777" w:rsidR="00D75C5E" w:rsidRDefault="00D75C5E" w:rsidP="000136D3">
      <w:r>
        <w:separator/>
      </w:r>
    </w:p>
  </w:endnote>
  <w:endnote w:type="continuationSeparator" w:id="0">
    <w:p w14:paraId="7C1CA6C9" w14:textId="77777777" w:rsidR="00D75C5E" w:rsidRDefault="00D75C5E" w:rsidP="00013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63855" w14:textId="77777777" w:rsidR="00D75C5E" w:rsidRDefault="00D75C5E" w:rsidP="000136D3">
      <w:r>
        <w:separator/>
      </w:r>
    </w:p>
  </w:footnote>
  <w:footnote w:type="continuationSeparator" w:id="0">
    <w:p w14:paraId="66D319BD" w14:textId="77777777" w:rsidR="00D75C5E" w:rsidRDefault="00D75C5E" w:rsidP="00013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6D3"/>
    <w:rsid w:val="000136D3"/>
    <w:rsid w:val="00076BD8"/>
    <w:rsid w:val="000A7033"/>
    <w:rsid w:val="000C0493"/>
    <w:rsid w:val="00146FCD"/>
    <w:rsid w:val="00161DED"/>
    <w:rsid w:val="002465B6"/>
    <w:rsid w:val="00252C8D"/>
    <w:rsid w:val="0028133D"/>
    <w:rsid w:val="00292942"/>
    <w:rsid w:val="002C0038"/>
    <w:rsid w:val="003550FB"/>
    <w:rsid w:val="00395C48"/>
    <w:rsid w:val="00396478"/>
    <w:rsid w:val="003B2B8D"/>
    <w:rsid w:val="003C72AA"/>
    <w:rsid w:val="004D01ED"/>
    <w:rsid w:val="004E6E73"/>
    <w:rsid w:val="00550FEB"/>
    <w:rsid w:val="00575505"/>
    <w:rsid w:val="005C1E69"/>
    <w:rsid w:val="005E142A"/>
    <w:rsid w:val="00614780"/>
    <w:rsid w:val="006548F4"/>
    <w:rsid w:val="006650C4"/>
    <w:rsid w:val="006B42C4"/>
    <w:rsid w:val="006C1016"/>
    <w:rsid w:val="006C3194"/>
    <w:rsid w:val="006D4288"/>
    <w:rsid w:val="00704D95"/>
    <w:rsid w:val="00745B39"/>
    <w:rsid w:val="007D4D3F"/>
    <w:rsid w:val="00843497"/>
    <w:rsid w:val="00876051"/>
    <w:rsid w:val="008B1262"/>
    <w:rsid w:val="008C65E4"/>
    <w:rsid w:val="00946F96"/>
    <w:rsid w:val="00951448"/>
    <w:rsid w:val="0095664A"/>
    <w:rsid w:val="009D15C3"/>
    <w:rsid w:val="00A37744"/>
    <w:rsid w:val="00A54BC4"/>
    <w:rsid w:val="00AA03F8"/>
    <w:rsid w:val="00AC7DCB"/>
    <w:rsid w:val="00AF7F14"/>
    <w:rsid w:val="00BA04BA"/>
    <w:rsid w:val="00BD6D01"/>
    <w:rsid w:val="00BF0060"/>
    <w:rsid w:val="00CA68CE"/>
    <w:rsid w:val="00D41D90"/>
    <w:rsid w:val="00D54AD3"/>
    <w:rsid w:val="00D63555"/>
    <w:rsid w:val="00D75C5E"/>
    <w:rsid w:val="00E12D0D"/>
    <w:rsid w:val="00E85A22"/>
    <w:rsid w:val="00EC671E"/>
    <w:rsid w:val="00ED61F7"/>
    <w:rsid w:val="00EF4068"/>
    <w:rsid w:val="00F17828"/>
    <w:rsid w:val="00F7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375AB"/>
  <w15:chartTrackingRefBased/>
  <w15:docId w15:val="{81E96C9A-7FAC-4D44-89A1-DFCE50377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3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36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3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36D3"/>
    <w:rPr>
      <w:sz w:val="18"/>
      <w:szCs w:val="18"/>
    </w:rPr>
  </w:style>
  <w:style w:type="paragraph" w:styleId="Revision">
    <w:name w:val="Revision"/>
    <w:hidden/>
    <w:uiPriority w:val="99"/>
    <w:semiHidden/>
    <w:rsid w:val="00A54B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筱 筱</dc:creator>
  <cp:keywords/>
  <dc:description/>
  <cp:lastModifiedBy>Sandhya Patel</cp:lastModifiedBy>
  <cp:revision>3</cp:revision>
  <dcterms:created xsi:type="dcterms:W3CDTF">2023-04-13T15:06:00Z</dcterms:created>
  <dcterms:modified xsi:type="dcterms:W3CDTF">2023-04-13T15:07:00Z</dcterms:modified>
</cp:coreProperties>
</file>